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6F4BE1" w14:textId="2E2E3F71" w:rsidR="00073B25" w:rsidRDefault="001832BC">
      <w:r>
        <w:t>Supplementary Table</w:t>
      </w:r>
      <w:r w:rsidR="005D3A68">
        <w:t>s</w:t>
      </w:r>
    </w:p>
    <w:p w14:paraId="0EB40798" w14:textId="77777777" w:rsidR="001832BC" w:rsidRDefault="001832BC"/>
    <w:p w14:paraId="3D305FAE" w14:textId="402C48A9" w:rsidR="005D3A68" w:rsidRDefault="005D3A68" w:rsidP="005D3A68">
      <w:r>
        <w:t xml:space="preserve">Asthma International Expert Consensus Panel Best Practice Advice Voting, </w:t>
      </w:r>
      <w:proofErr w:type="gramStart"/>
      <w:r>
        <w:t>Round</w:t>
      </w:r>
      <w:proofErr w:type="gramEnd"/>
      <w:r>
        <w:t xml:space="preserve">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35"/>
        <w:gridCol w:w="3415"/>
      </w:tblGrid>
      <w:tr w:rsidR="005D3A68" w14:paraId="7265F751" w14:textId="77777777" w:rsidTr="00382B6C">
        <w:tc>
          <w:tcPr>
            <w:tcW w:w="5935" w:type="dxa"/>
            <w:shd w:val="clear" w:color="auto" w:fill="D9D9D9" w:themeFill="background1" w:themeFillShade="D9"/>
          </w:tcPr>
          <w:p w14:paraId="03D37A2B" w14:textId="77777777" w:rsidR="005D3A68" w:rsidRPr="001832BC" w:rsidRDefault="005D3A68" w:rsidP="00382B6C">
            <w:pPr>
              <w:rPr>
                <w:b/>
                <w:bCs/>
              </w:rPr>
            </w:pPr>
            <w:r w:rsidRPr="001832BC">
              <w:rPr>
                <w:b/>
                <w:bCs/>
              </w:rPr>
              <w:t>Voting Item</w:t>
            </w:r>
          </w:p>
        </w:tc>
        <w:tc>
          <w:tcPr>
            <w:tcW w:w="3415" w:type="dxa"/>
            <w:shd w:val="clear" w:color="auto" w:fill="D9D9D9" w:themeFill="background1" w:themeFillShade="D9"/>
          </w:tcPr>
          <w:p w14:paraId="630282EF" w14:textId="77777777" w:rsidR="005D3A68" w:rsidRPr="001832BC" w:rsidRDefault="005D3A68" w:rsidP="00382B6C">
            <w:pPr>
              <w:rPr>
                <w:b/>
                <w:bCs/>
              </w:rPr>
            </w:pPr>
            <w:r w:rsidRPr="001832BC">
              <w:rPr>
                <w:b/>
                <w:bCs/>
              </w:rPr>
              <w:t>Responses</w:t>
            </w:r>
          </w:p>
        </w:tc>
      </w:tr>
      <w:tr w:rsidR="005D3A68" w14:paraId="522A6547" w14:textId="77777777" w:rsidTr="00382B6C">
        <w:tc>
          <w:tcPr>
            <w:tcW w:w="5935" w:type="dxa"/>
            <w:shd w:val="clear" w:color="auto" w:fill="F2F2F2" w:themeFill="background1" w:themeFillShade="F2"/>
          </w:tcPr>
          <w:p w14:paraId="4CCDDF3A" w14:textId="77777777" w:rsidR="005D3A68" w:rsidRDefault="005D3A68" w:rsidP="00382B6C">
            <w:r>
              <w:t>“I agree with Best Practice Advice 1”</w:t>
            </w:r>
          </w:p>
        </w:tc>
        <w:tc>
          <w:tcPr>
            <w:tcW w:w="3415" w:type="dxa"/>
            <w:shd w:val="clear" w:color="auto" w:fill="F2F2F2" w:themeFill="background1" w:themeFillShade="F2"/>
          </w:tcPr>
          <w:p w14:paraId="10F99734" w14:textId="5D3AAEA5" w:rsidR="005D3A68" w:rsidRDefault="005D3A68" w:rsidP="00382B6C">
            <w:r>
              <w:t xml:space="preserve">Yes: 56%, No: 0%, DNR: </w:t>
            </w:r>
            <w:r w:rsidR="00F84AE8">
              <w:t>44%</w:t>
            </w:r>
          </w:p>
        </w:tc>
      </w:tr>
      <w:tr w:rsidR="005D3A68" w14:paraId="23B23AAE" w14:textId="77777777" w:rsidTr="00382B6C">
        <w:tc>
          <w:tcPr>
            <w:tcW w:w="5935" w:type="dxa"/>
          </w:tcPr>
          <w:p w14:paraId="3F7C4842" w14:textId="77777777" w:rsidR="005D3A68" w:rsidRDefault="005D3A68" w:rsidP="00382B6C">
            <w:r>
              <w:t>“I agree with Best Practice Advice 2”</w:t>
            </w:r>
          </w:p>
        </w:tc>
        <w:tc>
          <w:tcPr>
            <w:tcW w:w="3415" w:type="dxa"/>
          </w:tcPr>
          <w:p w14:paraId="1DECE24C" w14:textId="64C6DCD5" w:rsidR="005D3A68" w:rsidRDefault="005D3A68" w:rsidP="00382B6C">
            <w:r>
              <w:t>Yes: 56%, No: 0%</w:t>
            </w:r>
            <w:r w:rsidR="00F84AE8">
              <w:t>, DNR: 44%</w:t>
            </w:r>
          </w:p>
        </w:tc>
      </w:tr>
      <w:tr w:rsidR="005D3A68" w14:paraId="624B7AFB" w14:textId="77777777" w:rsidTr="00382B6C">
        <w:tc>
          <w:tcPr>
            <w:tcW w:w="5935" w:type="dxa"/>
            <w:shd w:val="clear" w:color="auto" w:fill="F2F2F2" w:themeFill="background1" w:themeFillShade="F2"/>
          </w:tcPr>
          <w:p w14:paraId="0781DA1D" w14:textId="77777777" w:rsidR="005D3A68" w:rsidRDefault="005D3A68" w:rsidP="00382B6C">
            <w:r>
              <w:t>“I agree with Best Practice Advice 3”</w:t>
            </w:r>
          </w:p>
        </w:tc>
        <w:tc>
          <w:tcPr>
            <w:tcW w:w="3415" w:type="dxa"/>
            <w:shd w:val="clear" w:color="auto" w:fill="F2F2F2" w:themeFill="background1" w:themeFillShade="F2"/>
          </w:tcPr>
          <w:p w14:paraId="1B994728" w14:textId="3C12C945" w:rsidR="005D3A68" w:rsidRDefault="005D3A68" w:rsidP="00382B6C">
            <w:r>
              <w:t>Yes: 56%, No: 0%</w:t>
            </w:r>
            <w:r w:rsidR="00F84AE8">
              <w:t>, DNR: 44%</w:t>
            </w:r>
          </w:p>
        </w:tc>
      </w:tr>
      <w:tr w:rsidR="005D3A68" w14:paraId="02E9C72B" w14:textId="77777777" w:rsidTr="00382B6C">
        <w:tc>
          <w:tcPr>
            <w:tcW w:w="5935" w:type="dxa"/>
          </w:tcPr>
          <w:p w14:paraId="04B9EAE5" w14:textId="77777777" w:rsidR="005D3A68" w:rsidRDefault="005D3A68" w:rsidP="00382B6C">
            <w:r>
              <w:t>“I agree with Best Practice Advice 4”</w:t>
            </w:r>
          </w:p>
        </w:tc>
        <w:tc>
          <w:tcPr>
            <w:tcW w:w="3415" w:type="dxa"/>
          </w:tcPr>
          <w:p w14:paraId="6B750265" w14:textId="37C03981" w:rsidR="005D3A68" w:rsidRDefault="005D3A68" w:rsidP="00382B6C">
            <w:r>
              <w:t>Yes: 56%, No: 0%</w:t>
            </w:r>
            <w:r w:rsidR="00F84AE8">
              <w:t>, DNR: 44%</w:t>
            </w:r>
          </w:p>
        </w:tc>
      </w:tr>
      <w:tr w:rsidR="005D3A68" w14:paraId="17E41A2B" w14:textId="77777777" w:rsidTr="00382B6C">
        <w:tc>
          <w:tcPr>
            <w:tcW w:w="5935" w:type="dxa"/>
            <w:shd w:val="clear" w:color="auto" w:fill="F2F2F2" w:themeFill="background1" w:themeFillShade="F2"/>
          </w:tcPr>
          <w:p w14:paraId="5D8A7471" w14:textId="77777777" w:rsidR="005D3A68" w:rsidRDefault="005D3A68" w:rsidP="00382B6C">
            <w:r>
              <w:t>“I agree with Best Practice Advice 5”</w:t>
            </w:r>
          </w:p>
        </w:tc>
        <w:tc>
          <w:tcPr>
            <w:tcW w:w="3415" w:type="dxa"/>
            <w:shd w:val="clear" w:color="auto" w:fill="F2F2F2" w:themeFill="background1" w:themeFillShade="F2"/>
          </w:tcPr>
          <w:p w14:paraId="23A1F942" w14:textId="646AD0BE" w:rsidR="005D3A68" w:rsidRDefault="005D3A68" w:rsidP="00382B6C">
            <w:r>
              <w:t>Yes: 56%, No: 0%</w:t>
            </w:r>
            <w:r w:rsidR="00F84AE8">
              <w:t>, DNR: 44%</w:t>
            </w:r>
          </w:p>
        </w:tc>
      </w:tr>
      <w:tr w:rsidR="005D3A68" w14:paraId="06856EFA" w14:textId="77777777" w:rsidTr="00382B6C">
        <w:tc>
          <w:tcPr>
            <w:tcW w:w="5935" w:type="dxa"/>
          </w:tcPr>
          <w:p w14:paraId="24CC9826" w14:textId="77777777" w:rsidR="005D3A68" w:rsidRDefault="005D3A68" w:rsidP="00382B6C">
            <w:r>
              <w:t>“I agree with Best Practice Advice 6”</w:t>
            </w:r>
          </w:p>
        </w:tc>
        <w:tc>
          <w:tcPr>
            <w:tcW w:w="3415" w:type="dxa"/>
          </w:tcPr>
          <w:p w14:paraId="57F5A9F1" w14:textId="70D702C7" w:rsidR="005D3A68" w:rsidRDefault="005D3A68" w:rsidP="00382B6C">
            <w:r>
              <w:t>Yes: 56%, No: 0%</w:t>
            </w:r>
            <w:r w:rsidR="00F84AE8">
              <w:t>, DNR: 44%</w:t>
            </w:r>
          </w:p>
        </w:tc>
      </w:tr>
      <w:tr w:rsidR="005D3A68" w14:paraId="2F4FDBD7" w14:textId="77777777" w:rsidTr="00382B6C">
        <w:tc>
          <w:tcPr>
            <w:tcW w:w="5935" w:type="dxa"/>
            <w:shd w:val="clear" w:color="auto" w:fill="F2F2F2" w:themeFill="background1" w:themeFillShade="F2"/>
          </w:tcPr>
          <w:p w14:paraId="47FF19ED" w14:textId="77777777" w:rsidR="005D3A68" w:rsidRDefault="005D3A68" w:rsidP="00382B6C">
            <w:r>
              <w:t>“I agree with Best Practice Advice 7”</w:t>
            </w:r>
          </w:p>
        </w:tc>
        <w:tc>
          <w:tcPr>
            <w:tcW w:w="3415" w:type="dxa"/>
            <w:shd w:val="clear" w:color="auto" w:fill="F2F2F2" w:themeFill="background1" w:themeFillShade="F2"/>
          </w:tcPr>
          <w:p w14:paraId="20928047" w14:textId="039292DE" w:rsidR="005D3A68" w:rsidRDefault="005D3A68" w:rsidP="00382B6C">
            <w:r>
              <w:t>Yes: 56%, No: 0%</w:t>
            </w:r>
            <w:r w:rsidR="00F84AE8">
              <w:t>, DNR: 44%</w:t>
            </w:r>
          </w:p>
        </w:tc>
      </w:tr>
      <w:tr w:rsidR="005D3A68" w14:paraId="15F87452" w14:textId="77777777" w:rsidTr="00382B6C">
        <w:tc>
          <w:tcPr>
            <w:tcW w:w="5935" w:type="dxa"/>
          </w:tcPr>
          <w:p w14:paraId="25B19BDA" w14:textId="77777777" w:rsidR="005D3A68" w:rsidRDefault="005D3A68" w:rsidP="00382B6C">
            <w:r>
              <w:t>“I agree with Best Practice Advice 8”</w:t>
            </w:r>
          </w:p>
        </w:tc>
        <w:tc>
          <w:tcPr>
            <w:tcW w:w="3415" w:type="dxa"/>
          </w:tcPr>
          <w:p w14:paraId="29B4BE62" w14:textId="29190AD1" w:rsidR="005D3A68" w:rsidRDefault="005D3A68" w:rsidP="00382B6C">
            <w:r>
              <w:t>Yes: 56%, No: 0%</w:t>
            </w:r>
            <w:r w:rsidR="00F84AE8">
              <w:t>, DNR: 44%</w:t>
            </w:r>
          </w:p>
        </w:tc>
      </w:tr>
      <w:tr w:rsidR="005D3A68" w14:paraId="5051E77B" w14:textId="77777777" w:rsidTr="00382B6C">
        <w:tc>
          <w:tcPr>
            <w:tcW w:w="5935" w:type="dxa"/>
            <w:shd w:val="clear" w:color="auto" w:fill="F2F2F2" w:themeFill="background1" w:themeFillShade="F2"/>
          </w:tcPr>
          <w:p w14:paraId="77932289" w14:textId="77777777" w:rsidR="005D3A68" w:rsidRDefault="005D3A68" w:rsidP="00382B6C">
            <w:r>
              <w:t>“I agree with Best Practice Advice 9”</w:t>
            </w:r>
          </w:p>
        </w:tc>
        <w:tc>
          <w:tcPr>
            <w:tcW w:w="3415" w:type="dxa"/>
            <w:shd w:val="clear" w:color="auto" w:fill="F2F2F2" w:themeFill="background1" w:themeFillShade="F2"/>
          </w:tcPr>
          <w:p w14:paraId="62A0DD2D" w14:textId="40C0C84C" w:rsidR="005D3A68" w:rsidRDefault="005D3A68" w:rsidP="00382B6C">
            <w:r>
              <w:t>Yes: 56%, No: 0%</w:t>
            </w:r>
            <w:r w:rsidR="00F84AE8">
              <w:t>, DNR: 44%</w:t>
            </w:r>
          </w:p>
        </w:tc>
      </w:tr>
      <w:tr w:rsidR="005D3A68" w14:paraId="4F4E72A5" w14:textId="77777777" w:rsidTr="00382B6C">
        <w:tc>
          <w:tcPr>
            <w:tcW w:w="5935" w:type="dxa"/>
          </w:tcPr>
          <w:p w14:paraId="712A353E" w14:textId="77777777" w:rsidR="005D3A68" w:rsidRDefault="005D3A68" w:rsidP="00382B6C">
            <w:r>
              <w:t>“I agree with Best Practice Advice 10”</w:t>
            </w:r>
          </w:p>
        </w:tc>
        <w:tc>
          <w:tcPr>
            <w:tcW w:w="3415" w:type="dxa"/>
          </w:tcPr>
          <w:p w14:paraId="7B498A60" w14:textId="3ED0D351" w:rsidR="005D3A68" w:rsidRDefault="005D3A68" w:rsidP="00382B6C">
            <w:r>
              <w:t>Yes: 56%, No: 0%</w:t>
            </w:r>
            <w:r w:rsidR="00F84AE8">
              <w:t>, DNR: 44%</w:t>
            </w:r>
          </w:p>
        </w:tc>
      </w:tr>
    </w:tbl>
    <w:p w14:paraId="5808B68B" w14:textId="5F47B7F0" w:rsidR="005D3A68" w:rsidRDefault="005D3A68" w:rsidP="005D3A68">
      <w:r>
        <w:t>DNR, did not respond</w:t>
      </w:r>
    </w:p>
    <w:p w14:paraId="7611BDC9" w14:textId="61882CD1" w:rsidR="005D3A68" w:rsidRDefault="00F84AE8">
      <w:r>
        <w:t>Panel composed of 9 members</w:t>
      </w:r>
    </w:p>
    <w:p w14:paraId="2C6ECB4F" w14:textId="77777777" w:rsidR="005D3A68" w:rsidRDefault="005D3A68"/>
    <w:p w14:paraId="71EAB548" w14:textId="7DEC4319" w:rsidR="001832BC" w:rsidRDefault="001832BC">
      <w:r>
        <w:t>Asthma International Expert Consensus Panel Best Practice Advice Voting</w:t>
      </w:r>
      <w:r w:rsidR="005D3A68">
        <w:t xml:space="preserve">, </w:t>
      </w:r>
      <w:proofErr w:type="gramStart"/>
      <w:r w:rsidR="005D3A68">
        <w:t>Round</w:t>
      </w:r>
      <w:proofErr w:type="gramEnd"/>
      <w:r w:rsidR="005D3A68">
        <w:t xml:space="preserve">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35"/>
        <w:gridCol w:w="3415"/>
      </w:tblGrid>
      <w:tr w:rsidR="001832BC" w14:paraId="476AFBDC" w14:textId="77777777" w:rsidTr="001832BC">
        <w:tc>
          <w:tcPr>
            <w:tcW w:w="5935" w:type="dxa"/>
            <w:shd w:val="clear" w:color="auto" w:fill="D9D9D9" w:themeFill="background1" w:themeFillShade="D9"/>
          </w:tcPr>
          <w:p w14:paraId="381F753D" w14:textId="65FB3F92" w:rsidR="001832BC" w:rsidRPr="001832BC" w:rsidRDefault="001832BC">
            <w:pPr>
              <w:rPr>
                <w:b/>
                <w:bCs/>
              </w:rPr>
            </w:pPr>
            <w:r w:rsidRPr="001832BC">
              <w:rPr>
                <w:b/>
                <w:bCs/>
              </w:rPr>
              <w:t>Voting Item</w:t>
            </w:r>
          </w:p>
        </w:tc>
        <w:tc>
          <w:tcPr>
            <w:tcW w:w="3415" w:type="dxa"/>
            <w:shd w:val="clear" w:color="auto" w:fill="D9D9D9" w:themeFill="background1" w:themeFillShade="D9"/>
          </w:tcPr>
          <w:p w14:paraId="29E1684C" w14:textId="398E1E6C" w:rsidR="001832BC" w:rsidRPr="001832BC" w:rsidRDefault="001832BC">
            <w:pPr>
              <w:rPr>
                <w:b/>
                <w:bCs/>
              </w:rPr>
            </w:pPr>
            <w:r w:rsidRPr="001832BC">
              <w:rPr>
                <w:b/>
                <w:bCs/>
              </w:rPr>
              <w:t>Responses</w:t>
            </w:r>
          </w:p>
        </w:tc>
      </w:tr>
      <w:tr w:rsidR="001832BC" w14:paraId="132714F8" w14:textId="77777777" w:rsidTr="001832BC">
        <w:tc>
          <w:tcPr>
            <w:tcW w:w="5935" w:type="dxa"/>
            <w:shd w:val="clear" w:color="auto" w:fill="F2F2F2" w:themeFill="background1" w:themeFillShade="F2"/>
          </w:tcPr>
          <w:p w14:paraId="6E4CEF00" w14:textId="79A076E6" w:rsidR="001832BC" w:rsidRDefault="001832BC">
            <w:r>
              <w:t>“I agree with Best Practice Advice 1”</w:t>
            </w:r>
          </w:p>
        </w:tc>
        <w:tc>
          <w:tcPr>
            <w:tcW w:w="3415" w:type="dxa"/>
            <w:shd w:val="clear" w:color="auto" w:fill="F2F2F2" w:themeFill="background1" w:themeFillShade="F2"/>
          </w:tcPr>
          <w:p w14:paraId="1879C92A" w14:textId="04A32502" w:rsidR="001832BC" w:rsidRDefault="001832BC">
            <w:r>
              <w:t>Yes: 100%, No: 0%</w:t>
            </w:r>
          </w:p>
        </w:tc>
      </w:tr>
      <w:tr w:rsidR="001832BC" w14:paraId="0B5F3CE9" w14:textId="77777777" w:rsidTr="001832BC">
        <w:tc>
          <w:tcPr>
            <w:tcW w:w="5935" w:type="dxa"/>
          </w:tcPr>
          <w:p w14:paraId="5D5C3739" w14:textId="4918CFC4" w:rsidR="001832BC" w:rsidRDefault="001832BC" w:rsidP="001832BC">
            <w:r>
              <w:t>“I agree with Best Practice Advice 2”</w:t>
            </w:r>
          </w:p>
        </w:tc>
        <w:tc>
          <w:tcPr>
            <w:tcW w:w="3415" w:type="dxa"/>
          </w:tcPr>
          <w:p w14:paraId="35BF6A56" w14:textId="26A3D35B" w:rsidR="001832BC" w:rsidRDefault="001832BC" w:rsidP="001832BC">
            <w:r>
              <w:t xml:space="preserve">Yes: </w:t>
            </w:r>
            <w:r w:rsidR="005D3A68">
              <w:t>89</w:t>
            </w:r>
            <w:r>
              <w:t xml:space="preserve">%, No: </w:t>
            </w:r>
            <w:r w:rsidR="005D3A68">
              <w:t>11</w:t>
            </w:r>
            <w:r>
              <w:t>%</w:t>
            </w:r>
          </w:p>
        </w:tc>
      </w:tr>
      <w:tr w:rsidR="001832BC" w14:paraId="12FBC922" w14:textId="77777777" w:rsidTr="001832BC">
        <w:tc>
          <w:tcPr>
            <w:tcW w:w="5935" w:type="dxa"/>
            <w:shd w:val="clear" w:color="auto" w:fill="F2F2F2" w:themeFill="background1" w:themeFillShade="F2"/>
          </w:tcPr>
          <w:p w14:paraId="5FB07E0D" w14:textId="66257CC6" w:rsidR="001832BC" w:rsidRDefault="001832BC" w:rsidP="001832BC">
            <w:r>
              <w:t>“I agree with Best Practice Advice 3”</w:t>
            </w:r>
          </w:p>
        </w:tc>
        <w:tc>
          <w:tcPr>
            <w:tcW w:w="3415" w:type="dxa"/>
            <w:shd w:val="clear" w:color="auto" w:fill="F2F2F2" w:themeFill="background1" w:themeFillShade="F2"/>
          </w:tcPr>
          <w:p w14:paraId="10E09689" w14:textId="08A59D21" w:rsidR="001832BC" w:rsidRDefault="001832BC" w:rsidP="001832BC">
            <w:r>
              <w:t>Yes: 100%, No: 0%</w:t>
            </w:r>
          </w:p>
        </w:tc>
      </w:tr>
      <w:tr w:rsidR="001832BC" w14:paraId="3BF07CD1" w14:textId="77777777" w:rsidTr="001832BC">
        <w:tc>
          <w:tcPr>
            <w:tcW w:w="5935" w:type="dxa"/>
          </w:tcPr>
          <w:p w14:paraId="605FDC24" w14:textId="32EF63B5" w:rsidR="001832BC" w:rsidRDefault="001832BC" w:rsidP="001832BC">
            <w:r>
              <w:t>“I agree with Best Practice Advice 4”</w:t>
            </w:r>
          </w:p>
        </w:tc>
        <w:tc>
          <w:tcPr>
            <w:tcW w:w="3415" w:type="dxa"/>
          </w:tcPr>
          <w:p w14:paraId="588D3328" w14:textId="0C17EB8C" w:rsidR="001832BC" w:rsidRDefault="001832BC" w:rsidP="001832BC">
            <w:r>
              <w:t>Yes: 100%, No: 0%</w:t>
            </w:r>
          </w:p>
        </w:tc>
      </w:tr>
      <w:tr w:rsidR="001832BC" w14:paraId="6BD57024" w14:textId="77777777" w:rsidTr="001832BC">
        <w:tc>
          <w:tcPr>
            <w:tcW w:w="5935" w:type="dxa"/>
            <w:shd w:val="clear" w:color="auto" w:fill="F2F2F2" w:themeFill="background1" w:themeFillShade="F2"/>
          </w:tcPr>
          <w:p w14:paraId="13F13E5D" w14:textId="7B2151A0" w:rsidR="001832BC" w:rsidRDefault="001832BC" w:rsidP="001832BC">
            <w:r>
              <w:t>“I agree with Best Practice Advice 5”</w:t>
            </w:r>
          </w:p>
        </w:tc>
        <w:tc>
          <w:tcPr>
            <w:tcW w:w="3415" w:type="dxa"/>
            <w:shd w:val="clear" w:color="auto" w:fill="F2F2F2" w:themeFill="background1" w:themeFillShade="F2"/>
          </w:tcPr>
          <w:p w14:paraId="28F2207F" w14:textId="4DA524C1" w:rsidR="001832BC" w:rsidRDefault="001832BC" w:rsidP="001832BC">
            <w:r>
              <w:t>Yes: 100%, No: 0%</w:t>
            </w:r>
          </w:p>
        </w:tc>
      </w:tr>
      <w:tr w:rsidR="001832BC" w14:paraId="06FF854E" w14:textId="77777777" w:rsidTr="001832BC">
        <w:tc>
          <w:tcPr>
            <w:tcW w:w="5935" w:type="dxa"/>
          </w:tcPr>
          <w:p w14:paraId="763C0445" w14:textId="6CF5FE31" w:rsidR="001832BC" w:rsidRDefault="001832BC" w:rsidP="001832BC">
            <w:r>
              <w:t>“I agree with Best Practice Advice 6”</w:t>
            </w:r>
          </w:p>
        </w:tc>
        <w:tc>
          <w:tcPr>
            <w:tcW w:w="3415" w:type="dxa"/>
          </w:tcPr>
          <w:p w14:paraId="777CBA2F" w14:textId="77724327" w:rsidR="001832BC" w:rsidRDefault="001832BC" w:rsidP="001832BC">
            <w:r>
              <w:t>Yes: 100%, No: 0%</w:t>
            </w:r>
          </w:p>
        </w:tc>
      </w:tr>
      <w:tr w:rsidR="001832BC" w14:paraId="7071EEFD" w14:textId="77777777" w:rsidTr="001832BC">
        <w:tc>
          <w:tcPr>
            <w:tcW w:w="5935" w:type="dxa"/>
            <w:shd w:val="clear" w:color="auto" w:fill="F2F2F2" w:themeFill="background1" w:themeFillShade="F2"/>
          </w:tcPr>
          <w:p w14:paraId="13A9A7ED" w14:textId="21090B19" w:rsidR="001832BC" w:rsidRDefault="001832BC" w:rsidP="001832BC">
            <w:r>
              <w:t>“I agree with Best Practice Advice 7”</w:t>
            </w:r>
          </w:p>
        </w:tc>
        <w:tc>
          <w:tcPr>
            <w:tcW w:w="3415" w:type="dxa"/>
            <w:shd w:val="clear" w:color="auto" w:fill="F2F2F2" w:themeFill="background1" w:themeFillShade="F2"/>
          </w:tcPr>
          <w:p w14:paraId="6E9BF77A" w14:textId="2FE57E3B" w:rsidR="001832BC" w:rsidRDefault="001832BC" w:rsidP="001832BC">
            <w:r>
              <w:t>Yes: 100%, No: 0%</w:t>
            </w:r>
          </w:p>
        </w:tc>
      </w:tr>
      <w:tr w:rsidR="001832BC" w14:paraId="376AA490" w14:textId="77777777" w:rsidTr="001832BC">
        <w:tc>
          <w:tcPr>
            <w:tcW w:w="5935" w:type="dxa"/>
          </w:tcPr>
          <w:p w14:paraId="0C989EF3" w14:textId="38117524" w:rsidR="001832BC" w:rsidRDefault="001832BC" w:rsidP="001832BC">
            <w:r>
              <w:t>“I agree with Best Practice Advice 8”</w:t>
            </w:r>
          </w:p>
        </w:tc>
        <w:tc>
          <w:tcPr>
            <w:tcW w:w="3415" w:type="dxa"/>
          </w:tcPr>
          <w:p w14:paraId="56167A9C" w14:textId="647E1F5B" w:rsidR="001832BC" w:rsidRDefault="001832BC" w:rsidP="001832BC">
            <w:r>
              <w:t>Yes: 100%, No: 0%</w:t>
            </w:r>
          </w:p>
        </w:tc>
      </w:tr>
      <w:tr w:rsidR="001832BC" w14:paraId="7674233F" w14:textId="77777777" w:rsidTr="001832BC">
        <w:tc>
          <w:tcPr>
            <w:tcW w:w="5935" w:type="dxa"/>
            <w:shd w:val="clear" w:color="auto" w:fill="F2F2F2" w:themeFill="background1" w:themeFillShade="F2"/>
          </w:tcPr>
          <w:p w14:paraId="3FB1E33F" w14:textId="59907240" w:rsidR="001832BC" w:rsidRDefault="001832BC" w:rsidP="001832BC">
            <w:r>
              <w:t>“I agree with Best Practice Advice 9”</w:t>
            </w:r>
          </w:p>
        </w:tc>
        <w:tc>
          <w:tcPr>
            <w:tcW w:w="3415" w:type="dxa"/>
            <w:shd w:val="clear" w:color="auto" w:fill="F2F2F2" w:themeFill="background1" w:themeFillShade="F2"/>
          </w:tcPr>
          <w:p w14:paraId="2667C819" w14:textId="0A13EED3" w:rsidR="001832BC" w:rsidRDefault="001832BC" w:rsidP="001832BC">
            <w:r>
              <w:t>Yes: 100%, No: 0%</w:t>
            </w:r>
          </w:p>
        </w:tc>
      </w:tr>
      <w:tr w:rsidR="001832BC" w14:paraId="74E1E09C" w14:textId="77777777" w:rsidTr="001832BC">
        <w:tc>
          <w:tcPr>
            <w:tcW w:w="5935" w:type="dxa"/>
          </w:tcPr>
          <w:p w14:paraId="71A2CFE9" w14:textId="157BE0A3" w:rsidR="001832BC" w:rsidRDefault="001832BC" w:rsidP="001832BC">
            <w:r>
              <w:t>“I agree with Best Practice Advice 10”</w:t>
            </w:r>
          </w:p>
        </w:tc>
        <w:tc>
          <w:tcPr>
            <w:tcW w:w="3415" w:type="dxa"/>
          </w:tcPr>
          <w:p w14:paraId="0E0F1D40" w14:textId="6E07522B" w:rsidR="001832BC" w:rsidRDefault="001832BC" w:rsidP="001832BC">
            <w:r>
              <w:t>Yes: 100%, No: 0%</w:t>
            </w:r>
          </w:p>
        </w:tc>
      </w:tr>
    </w:tbl>
    <w:p w14:paraId="26B460A9" w14:textId="7035809F" w:rsidR="005D3A68" w:rsidRDefault="00F84AE8">
      <w:r>
        <w:t>Panel composed of 9 members</w:t>
      </w:r>
    </w:p>
    <w:sectPr w:rsidR="005D3A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2BC"/>
    <w:rsid w:val="00073B25"/>
    <w:rsid w:val="001832BC"/>
    <w:rsid w:val="0032683F"/>
    <w:rsid w:val="00376B81"/>
    <w:rsid w:val="005D3A68"/>
    <w:rsid w:val="006D02B1"/>
    <w:rsid w:val="00914401"/>
    <w:rsid w:val="00B263E0"/>
    <w:rsid w:val="00C62E70"/>
    <w:rsid w:val="00DF6E65"/>
    <w:rsid w:val="00EA590C"/>
    <w:rsid w:val="00F84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C89F8F"/>
  <w15:chartTrackingRefBased/>
  <w15:docId w15:val="{977BCE65-005F-174C-8504-466D479EC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3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2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2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2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2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2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2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2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2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2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2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3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2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3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2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3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2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3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2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2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3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Ulrich</dc:creator>
  <cp:keywords/>
  <dc:description/>
  <cp:lastModifiedBy>Austin Ulrich</cp:lastModifiedBy>
  <cp:revision>3</cp:revision>
  <dcterms:created xsi:type="dcterms:W3CDTF">2024-10-11T12:42:00Z</dcterms:created>
  <dcterms:modified xsi:type="dcterms:W3CDTF">2024-10-11T12:50:00Z</dcterms:modified>
</cp:coreProperties>
</file>